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54AB6DE" w14:textId="0FBEBFBA" w:rsidR="00AC06C1" w:rsidRDefault="00F20881">
      <w:pPr>
        <w:rPr>
          <w:sz w:val="24"/>
          <w:szCs w:val="24"/>
          <w:lang w:val="en-US"/>
        </w:rPr>
      </w:pPr>
      <w:r w:rsidRPr="006D25F4">
        <w:rPr>
          <w:b/>
          <w:sz w:val="24"/>
          <w:szCs w:val="24"/>
          <w:lang w:val="en-US"/>
        </w:rPr>
        <w:t xml:space="preserve">Additional file </w:t>
      </w:r>
      <w:r w:rsidR="00BC2BEF">
        <w:rPr>
          <w:b/>
          <w:sz w:val="24"/>
          <w:szCs w:val="24"/>
          <w:lang w:val="en-US"/>
        </w:rPr>
        <w:t>4</w:t>
      </w:r>
      <w:r w:rsidRPr="006D25F4">
        <w:rPr>
          <w:sz w:val="24"/>
          <w:szCs w:val="24"/>
          <w:lang w:val="en-US"/>
        </w:rPr>
        <w:t xml:space="preserve"> </w:t>
      </w:r>
      <w:r w:rsidR="0010270A">
        <w:rPr>
          <w:sz w:val="24"/>
          <w:szCs w:val="24"/>
          <w:lang w:val="en-US"/>
        </w:rPr>
        <w:t>– ROC curve</w:t>
      </w:r>
    </w:p>
    <w:p w14:paraId="00EC74DA" w14:textId="77777777" w:rsidR="005A4E0C" w:rsidRDefault="005A4E0C">
      <w:pPr>
        <w:rPr>
          <w:sz w:val="24"/>
          <w:szCs w:val="24"/>
          <w:lang w:val="en-US"/>
        </w:rPr>
      </w:pPr>
    </w:p>
    <w:p w14:paraId="0A4B84C6" w14:textId="04C1D77E" w:rsidR="005A4E0C" w:rsidRPr="006D25F4" w:rsidRDefault="005A4E0C">
      <w:p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Supplementary Figure 1</w:t>
      </w:r>
      <w:r w:rsidR="0010270A" w:rsidRPr="0010270A">
        <w:rPr>
          <w:sz w:val="24"/>
          <w:szCs w:val="24"/>
          <w:lang w:val="en-US"/>
        </w:rPr>
        <w:t xml:space="preserve"> </w:t>
      </w:r>
      <w:r w:rsidR="0010270A">
        <w:rPr>
          <w:sz w:val="24"/>
          <w:szCs w:val="24"/>
          <w:lang w:val="en-US"/>
        </w:rPr>
        <w:t xml:space="preserve">- </w:t>
      </w:r>
      <w:r w:rsidR="0010270A" w:rsidRPr="006D25F4">
        <w:rPr>
          <w:sz w:val="24"/>
          <w:szCs w:val="24"/>
          <w:lang w:val="en-US"/>
        </w:rPr>
        <w:t xml:space="preserve">Receiver operating characteristic (ROC) curve of prediction of desire for </w:t>
      </w:r>
      <w:r w:rsidR="0010270A">
        <w:rPr>
          <w:sz w:val="24"/>
          <w:szCs w:val="24"/>
          <w:lang w:val="en-US"/>
        </w:rPr>
        <w:t>preoperative anxiolytic medication (</w:t>
      </w:r>
      <w:r w:rsidR="0010270A" w:rsidRPr="006D25F4">
        <w:rPr>
          <w:sz w:val="24"/>
          <w:szCs w:val="24"/>
          <w:lang w:val="en-US"/>
        </w:rPr>
        <w:t>premedication</w:t>
      </w:r>
      <w:r w:rsidR="0010270A">
        <w:rPr>
          <w:sz w:val="24"/>
          <w:szCs w:val="24"/>
          <w:lang w:val="en-US"/>
        </w:rPr>
        <w:t>)</w:t>
      </w:r>
      <w:r w:rsidR="0010270A" w:rsidRPr="006D25F4">
        <w:rPr>
          <w:sz w:val="24"/>
          <w:szCs w:val="24"/>
          <w:lang w:val="en-US"/>
        </w:rPr>
        <w:t xml:space="preserve"> using total anxiety scores</w:t>
      </w:r>
    </w:p>
    <w:p w14:paraId="3E563332" w14:textId="77777777" w:rsidR="00F20881" w:rsidRPr="006D25F4" w:rsidRDefault="00F20881">
      <w:pPr>
        <w:rPr>
          <w:sz w:val="24"/>
          <w:szCs w:val="24"/>
          <w:lang w:val="en-US"/>
        </w:rPr>
      </w:pPr>
    </w:p>
    <w:p w14:paraId="0BF6E91F" w14:textId="77777777" w:rsidR="00F20881" w:rsidRDefault="00F20881" w:rsidP="00F20881">
      <w:pPr>
        <w:spacing w:line="480" w:lineRule="auto"/>
        <w:rPr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eastAsia="de-DE"/>
        </w:rPr>
        <w:drawing>
          <wp:inline distT="0" distB="0" distL="0" distR="0" wp14:anchorId="0749A9FF" wp14:editId="300B5854">
            <wp:extent cx="5734050" cy="4329953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5491"/>
                    <a:stretch/>
                  </pic:blipFill>
                  <pic:spPr bwMode="auto">
                    <a:xfrm>
                      <a:off x="0" y="0"/>
                      <a:ext cx="5734050" cy="43299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A5A0994" w14:textId="77777777" w:rsidR="00F20881" w:rsidRDefault="00F20881" w:rsidP="00F20881">
      <w:pPr>
        <w:spacing w:line="48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Receiver operating characteristic (ROC) curve plots the true positive rate (sensitivity) against the false positive rate (1-specifity) and displays which </w:t>
      </w:r>
      <w:r w:rsidR="00A360B1">
        <w:rPr>
          <w:sz w:val="24"/>
          <w:szCs w:val="24"/>
          <w:lang w:val="en-US"/>
        </w:rPr>
        <w:t xml:space="preserve">total anesthesia and surgery </w:t>
      </w:r>
      <w:r>
        <w:rPr>
          <w:sz w:val="24"/>
          <w:szCs w:val="24"/>
          <w:lang w:val="en-US"/>
        </w:rPr>
        <w:t>anxiety (APAIS-A-T) cut-off score would best predict who would welcome anxiolytic medication (yes vs. no and on request).</w:t>
      </w:r>
    </w:p>
    <w:p w14:paraId="0B2E38E7" w14:textId="77777777" w:rsidR="00F20881" w:rsidRPr="00F20881" w:rsidRDefault="00F20881">
      <w:pPr>
        <w:rPr>
          <w:lang w:val="en-US"/>
        </w:rPr>
      </w:pPr>
      <w:bookmarkStart w:id="0" w:name="_GoBack"/>
      <w:bookmarkEnd w:id="0"/>
    </w:p>
    <w:sectPr w:rsidR="00F20881" w:rsidRPr="00F2088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20881"/>
    <w:rsid w:val="00054201"/>
    <w:rsid w:val="0010270A"/>
    <w:rsid w:val="00140C20"/>
    <w:rsid w:val="003F24C7"/>
    <w:rsid w:val="00466158"/>
    <w:rsid w:val="005A4E0C"/>
    <w:rsid w:val="00692DB5"/>
    <w:rsid w:val="006D25F4"/>
    <w:rsid w:val="00875C0B"/>
    <w:rsid w:val="00A360B1"/>
    <w:rsid w:val="00BC2BEF"/>
    <w:rsid w:val="00BE107A"/>
    <w:rsid w:val="00F208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403E29"/>
  <w15:chartTrackingRefBased/>
  <w15:docId w15:val="{0365074F-3EF8-4EF6-9F3F-C51659BB7B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F2088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F20881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F20881"/>
    <w:rPr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2088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20881"/>
    <w:rPr>
      <w:rFonts w:ascii="Segoe UI" w:hAnsi="Segoe UI" w:cs="Segoe UI"/>
      <w:sz w:val="18"/>
      <w:szCs w:val="18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F24C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F24C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0</Words>
  <Characters>447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Gießen und Marburg</Company>
  <LinksUpToDate>false</LinksUpToDate>
  <CharactersWithSpaces>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üsch, Dirk [UMR]</dc:creator>
  <cp:keywords/>
  <dc:description/>
  <cp:lastModifiedBy>Dirk</cp:lastModifiedBy>
  <cp:revision>4</cp:revision>
  <dcterms:created xsi:type="dcterms:W3CDTF">2022-02-06T08:20:00Z</dcterms:created>
  <dcterms:modified xsi:type="dcterms:W3CDTF">2022-02-18T09:06:00Z</dcterms:modified>
</cp:coreProperties>
</file>